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796" w:rsidRPr="00714554" w:rsidRDefault="00C47796" w:rsidP="00C47796">
      <w:pPr>
        <w:spacing w:after="0" w:line="240" w:lineRule="auto"/>
        <w:jc w:val="both"/>
      </w:pPr>
      <w:bookmarkStart w:id="0" w:name="_GoBack"/>
      <w:bookmarkEnd w:id="0"/>
      <w:r w:rsidRPr="00714554">
        <w:t xml:space="preserve">Supplemental Table 2. Channel catfish TCR Vβ to Jβ gene </w:t>
      </w:r>
      <w:r>
        <w:t xml:space="preserve">and </w:t>
      </w:r>
      <w:r w:rsidRPr="00714554">
        <w:t>V</w:t>
      </w:r>
      <w:r>
        <w:t>α</w:t>
      </w:r>
      <w:r w:rsidRPr="00714554">
        <w:t xml:space="preserve"> to J</w:t>
      </w:r>
      <w:r>
        <w:t>α</w:t>
      </w:r>
      <w:r w:rsidRPr="00714554">
        <w:t xml:space="preserve"> gene sequences amplified by PCR from DNA isolated from oocytes. </w:t>
      </w:r>
      <w:r>
        <w:t xml:space="preserve">Predicted </w:t>
      </w:r>
      <w:r w:rsidRPr="00714554">
        <w:t xml:space="preserve">CDR3 </w:t>
      </w:r>
      <w:r>
        <w:t xml:space="preserve">aa </w:t>
      </w:r>
      <w:r w:rsidRPr="00714554">
        <w:t xml:space="preserve">sequences </w:t>
      </w:r>
      <w:r>
        <w:t xml:space="preserve">are </w:t>
      </w:r>
      <w:r w:rsidRPr="00714554">
        <w:t>underlined</w:t>
      </w:r>
      <w:r>
        <w:t>.</w:t>
      </w:r>
      <w:r w:rsidRPr="00714554">
        <w:t xml:space="preserve"> The fish from which the </w:t>
      </w:r>
      <w:r>
        <w:t>oocytes were</w:t>
      </w:r>
      <w:r w:rsidRPr="00714554">
        <w:t xml:space="preserve"> isolated are shown.</w:t>
      </w:r>
      <w:r>
        <w:t xml:space="preserve"> </w:t>
      </w: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  <w:rPr>
          <w:b/>
        </w:rPr>
      </w:pPr>
      <w:r w:rsidRPr="00D91E4C">
        <w:rPr>
          <w:b/>
        </w:rPr>
        <w:t>TCRβ</w:t>
      </w:r>
    </w:p>
    <w:p w:rsidR="00C47796" w:rsidRPr="00D91E4C" w:rsidRDefault="00C47796" w:rsidP="00C47796">
      <w:pPr>
        <w:spacing w:after="0" w:line="240" w:lineRule="auto"/>
        <w:rPr>
          <w:b/>
        </w:rPr>
      </w:pPr>
    </w:p>
    <w:p w:rsidR="00C47796" w:rsidRPr="00714554" w:rsidRDefault="00C47796" w:rsidP="00C47796">
      <w:pPr>
        <w:spacing w:after="0" w:line="240" w:lineRule="auto"/>
      </w:pPr>
      <w:r w:rsidRPr="00ED4EFC">
        <w:t xml:space="preserve">Fish </w:t>
      </w:r>
      <w:r>
        <w:t>8</w:t>
      </w:r>
      <w:r w:rsidRPr="00ED4EFC">
        <w:t xml:space="preserve"> </w:t>
      </w:r>
      <w:r w:rsidRPr="00714554">
        <w:t>Vβ1–Jβ13</w:t>
      </w:r>
      <w:r w:rsidRPr="00714554">
        <w:tab/>
      </w:r>
    </w:p>
    <w:p w:rsidR="00C47796" w:rsidRPr="00714554" w:rsidRDefault="00C47796" w:rsidP="00C47796">
      <w:pPr>
        <w:spacing w:after="0" w:line="240" w:lineRule="auto"/>
        <w:jc w:val="both"/>
      </w:pPr>
      <w:r w:rsidRPr="00714554">
        <w:t>GGTATCGGCAAAACAGTCGTACAGTTCTGGCACTGATCGGATATACCATGACAGCTAAAAGTGATCCAAAATATTANNNNNNATTTNNNGGTTNNTNCNCCCNGAGCAGACAGGGCACACTTGCAGGAACTCTGACCATCTCTAATCTCCGCCAGTCAGACTCTGCTGTTTATTACTGTGCAGCCAGTCCCGGCGGTGCCAGTCAAGCTTACTTTGGTGGAGGAACCAAGTTAACAGT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  <w:bCs/>
        </w:rPr>
        <w:t>YRQNSRTVLALIGYTMTAKSDPKY???F?G????SRQGTLAGTLTISNLRQSDSAVYY</w:t>
      </w:r>
      <w:r w:rsidRPr="00714554">
        <w:rPr>
          <w:rFonts w:eastAsia="Times New Roman"/>
          <w:bCs/>
          <w:u w:val="single"/>
        </w:rPr>
        <w:t>CAASPGGASQAYF</w:t>
      </w:r>
      <w:r w:rsidRPr="00714554">
        <w:rPr>
          <w:rFonts w:eastAsia="Times New Roman"/>
          <w:bCs/>
        </w:rPr>
        <w:t>GGGTKLT</w:t>
      </w:r>
      <w:r w:rsidRPr="00714554">
        <w:rPr>
          <w:rFonts w:eastAsia="Times New Roman"/>
        </w:rPr>
        <w:br/>
      </w:r>
    </w:p>
    <w:p w:rsidR="00C47796" w:rsidRPr="00714554" w:rsidRDefault="00C47796" w:rsidP="00C47796">
      <w:pPr>
        <w:spacing w:after="0" w:line="240" w:lineRule="auto"/>
      </w:pPr>
      <w:r>
        <w:t xml:space="preserve">Fish 9 </w:t>
      </w:r>
      <w:r w:rsidRPr="00714554">
        <w:t>Vβ1–Jβ13</w:t>
      </w:r>
    </w:p>
    <w:p w:rsidR="00C47796" w:rsidRPr="00714554" w:rsidRDefault="00C47796" w:rsidP="00C47796">
      <w:pPr>
        <w:spacing w:after="0" w:line="240" w:lineRule="auto"/>
      </w:pPr>
      <w:r w:rsidRPr="00714554">
        <w:t>GGTATCGGCAAAACAGTCGTACAGTTCTGGCACTGATCGGATATACCATGACAGCTATTANTTTTNCAAAATAGGTNNNNNAATGGGACGATCGGTTCACCCTGAGCAGTCAGAGCACACTTGCAGGAACTCTGACCATCTCTAATCTCCGCCAGTCAGACTCTGCTGTTTATTACTGTGCAGCCAGTCAATCAGGNAGGACTCAGGCCAGTCAAGCTTACTTCGGTGGAGGAACCAAGTTAACA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spacing w:after="0" w:line="240" w:lineRule="auto"/>
        <w:rPr>
          <w:rFonts w:eastAsia="Times New Roman"/>
          <w:bCs/>
        </w:rPr>
      </w:pPr>
      <w:r w:rsidRPr="00714554">
        <w:rPr>
          <w:rFonts w:eastAsia="Times New Roman"/>
          <w:bCs/>
        </w:rPr>
        <w:t>YRQNSRTVLALIGYTMTAI?F?K*???WDDRFTLSSQSTLAGTLTISNLRQSDSAVYY</w:t>
      </w:r>
      <w:r w:rsidRPr="00714554">
        <w:rPr>
          <w:rFonts w:eastAsia="Times New Roman"/>
          <w:bCs/>
          <w:u w:val="single"/>
        </w:rPr>
        <w:t>CAASQSGRTQASQAYF</w:t>
      </w:r>
      <w:r w:rsidRPr="00714554">
        <w:rPr>
          <w:rFonts w:eastAsia="Times New Roman"/>
          <w:bCs/>
        </w:rPr>
        <w:t>GGGTKLT</w:t>
      </w: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br/>
      </w:r>
      <w:r>
        <w:t xml:space="preserve">Fish 3 </w:t>
      </w:r>
      <w:r w:rsidRPr="00714554">
        <w:t>Tβ14–Jβ21</w:t>
      </w:r>
    </w:p>
    <w:p w:rsidR="00C47796" w:rsidRPr="001772B5" w:rsidRDefault="00C47796" w:rsidP="00C47796">
      <w:pPr>
        <w:spacing w:after="0" w:line="240" w:lineRule="auto"/>
      </w:pPr>
      <w:r w:rsidRPr="001772B5">
        <w:t>ATCGGCAAAACAGTCGTACTGTTATGGCACTAATTGGATATACTGCTACAGCGTCGGGTGATCCAAACTATGAGGATGGATTTAAAGATGGGTTCAAACAGAGCAGGCAGGGCACACTTAATGGAAGCCTGACCATCTCTAATCTCCGCCAGTCAGACTCTGCTGTTTATTACTGTGCAGCCAGTATAGATGGAAACAATCCAGCTTACTTTGGTGAAGGGACCAAACTAACCGTTCTTG</w:t>
      </w:r>
    </w:p>
    <w:p w:rsidR="00C47796" w:rsidRPr="001772B5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  <w:bCs/>
        </w:rPr>
        <w:t>RQNSRTVMALIGYTATASGDPNYEDGFKDGFKQSRQGTLNGSLTISNLRQSDSAVYY</w:t>
      </w:r>
      <w:r w:rsidRPr="00714554">
        <w:rPr>
          <w:rFonts w:eastAsia="Times New Roman"/>
          <w:bCs/>
          <w:u w:val="single"/>
        </w:rPr>
        <w:t>CAASIDGNNPAYF</w:t>
      </w:r>
      <w:r w:rsidRPr="00714554">
        <w:rPr>
          <w:rFonts w:eastAsia="Times New Roman"/>
          <w:bCs/>
        </w:rPr>
        <w:t>GEGTKLTVL</w:t>
      </w:r>
      <w:r w:rsidRPr="00714554">
        <w:rPr>
          <w:rFonts w:eastAsia="Times New Roman"/>
        </w:rPr>
        <w:br/>
      </w:r>
    </w:p>
    <w:p w:rsidR="00C47796" w:rsidRPr="00714554" w:rsidRDefault="00C47796" w:rsidP="00C47796">
      <w:pPr>
        <w:spacing w:after="0" w:line="240" w:lineRule="auto"/>
      </w:pPr>
      <w:r>
        <w:t xml:space="preserve">Fish 8 </w:t>
      </w:r>
      <w:r w:rsidRPr="00714554">
        <w:t>Vβ2–Jβ27</w:t>
      </w:r>
    </w:p>
    <w:p w:rsidR="00C47796" w:rsidRPr="00714554" w:rsidRDefault="00C47796" w:rsidP="00C477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 xml:space="preserve">TTCCAGTGCNNNNACAATGACAATACCTTACAAACAATGTTATGATACCTGCAAAACAGTAACACAGTTATGGCACTGATTGGATATACCTATACGGCTATGAGTAAGCCAGAGTACGAGGACGGATTTAATGATAGGTACAAACAGAGCAGAAAGAGCATAACTGAAGGAAGTCTGACCATCTCTAAACTCCTCCAGTCAGACTCGGCTGTTTATTACTGTGCAGCGAAAATAACAGGGGATTATAGCCTTCAAGCTTACTTTGGTGGAGGAACCAAGNTAACAGTTCA  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  <w:bCs/>
        </w:rPr>
        <w:t>QC??NDNTLQTML*YLQNSNTVMALIGYTYTAMSKPEYEDGFNDRYKQSRKSITEGSLTISKLLQSDSAVYY</w:t>
      </w:r>
      <w:r w:rsidRPr="00714554">
        <w:rPr>
          <w:rFonts w:eastAsia="Times New Roman"/>
          <w:bCs/>
          <w:u w:val="single"/>
        </w:rPr>
        <w:t>CAAKITGDYSLQAYF</w:t>
      </w:r>
      <w:r w:rsidRPr="00714554">
        <w:rPr>
          <w:rFonts w:eastAsia="Times New Roman"/>
          <w:bCs/>
        </w:rPr>
        <w:t>GGGTK?TV</w:t>
      </w:r>
      <w:r w:rsidRPr="00714554">
        <w:rPr>
          <w:rFonts w:eastAsia="Times New Roman"/>
        </w:rPr>
        <w:br/>
      </w:r>
    </w:p>
    <w:p w:rsidR="00C47796" w:rsidRPr="00714554" w:rsidRDefault="00C47796" w:rsidP="00C47796">
      <w:pPr>
        <w:spacing w:after="0" w:line="240" w:lineRule="auto"/>
      </w:pPr>
      <w:r>
        <w:t xml:space="preserve">Fish 8 </w:t>
      </w:r>
      <w:r w:rsidRPr="00714554">
        <w:t>Vβ2–Jβ13</w:t>
      </w:r>
    </w:p>
    <w:p w:rsidR="00C47796" w:rsidRPr="00714554" w:rsidRDefault="00C47796" w:rsidP="00C47796">
      <w:pPr>
        <w:spacing w:after="0" w:line="240" w:lineRule="auto"/>
      </w:pPr>
      <w:r w:rsidRPr="00714554">
        <w:t>TTCCAGTGCNNNNNNAATGACAATACCTTACAAACAATGTTATGGTACCTGCAAAACAGTAACACAGTTATGGCACTGATTGGATATACCTATACGGCTACGAGTAAGCCAGAGTACGAGGACGGATTTAATGTTAGGTACAAACAGAGCAGAAAGAGCATAACTGAAGGAAGTCTGACCATCTCTAAACTCCTCCAGTCAGACTCGGCTGTTTATTACTGTGCAGCCAGAACGGGGATCTCTGGCGGTGCCAGTCAAGCTTACTTTGGTGGAGGAAC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  <w:bCs/>
        </w:rPr>
        <w:t>FQC??NDNTLQTMLWYLQNSNTVMALIGYTYTATSKPEYEDGFNVRYKQSRKSITEGSLTISKLLQSDSAVYY</w:t>
      </w:r>
      <w:r w:rsidRPr="00714554">
        <w:rPr>
          <w:rFonts w:eastAsia="Times New Roman"/>
          <w:bCs/>
          <w:u w:val="single"/>
        </w:rPr>
        <w:t>CAARTGISGGASQAY</w:t>
      </w:r>
      <w:r w:rsidRPr="00714554">
        <w:rPr>
          <w:rFonts w:eastAsia="Times New Roman"/>
          <w:bCs/>
        </w:rPr>
        <w:t>FGGG</w:t>
      </w:r>
      <w:r w:rsidRPr="00714554">
        <w:rPr>
          <w:rFonts w:eastAsia="Times New Roman"/>
        </w:rPr>
        <w:br/>
      </w:r>
    </w:p>
    <w:p w:rsidR="00C47796" w:rsidRPr="00714554" w:rsidRDefault="00C47796" w:rsidP="00C47796">
      <w:pPr>
        <w:spacing w:after="0" w:line="240" w:lineRule="auto"/>
      </w:pPr>
      <w:r>
        <w:t xml:space="preserve">Fish H6 </w:t>
      </w:r>
      <w:r w:rsidRPr="00714554">
        <w:t>Vβ3–Jβ17</w:t>
      </w:r>
    </w:p>
    <w:p w:rsidR="00C47796" w:rsidRPr="00714554" w:rsidRDefault="00C47796" w:rsidP="00C47796">
      <w:pPr>
        <w:spacing w:after="0" w:line="240" w:lineRule="auto"/>
      </w:pPr>
      <w:r w:rsidRPr="00714554">
        <w:t>ACTGAGCCAAAGAACGAGGAAGATTTTAAAGATCGGTTCGAACAGAGCAGACAGAGCATAATGGCAGGAAAACTTACCATCTCTAAAGTACTTCAGTCAGACTCTGCTGTTTATTACTGTGCAGCACGTGATGGGCAGGGGATTGGTGCCAATCAAGCTTACTTTGGTGGAGGAACCAAGTTAACA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bCs/>
        </w:rPr>
        <w:t>TEPKNEEDFKDRFEQSRQSIMAGKLTISKVLQSDSAVYY</w:t>
      </w:r>
      <w:r w:rsidRPr="00714554">
        <w:rPr>
          <w:bCs/>
          <w:u w:val="single"/>
        </w:rPr>
        <w:t>CAARDGQGIGANQAYF</w:t>
      </w:r>
      <w:r w:rsidRPr="00714554">
        <w:rPr>
          <w:bCs/>
        </w:rPr>
        <w:t>GGGTKLT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C47796" w:rsidRPr="00714554" w:rsidRDefault="00C47796" w:rsidP="00C47796">
      <w:pPr>
        <w:spacing w:after="0" w:line="240" w:lineRule="auto"/>
      </w:pPr>
      <w:r>
        <w:t xml:space="preserve">Fish 9 </w:t>
      </w:r>
      <w:r w:rsidRPr="00714554">
        <w:t>Vβ3–Jβ17</w:t>
      </w:r>
    </w:p>
    <w:p w:rsidR="00C47796" w:rsidRPr="00714554" w:rsidRDefault="00C47796" w:rsidP="00C47796">
      <w:pPr>
        <w:spacing w:after="0" w:line="240" w:lineRule="auto"/>
      </w:pPr>
      <w:r w:rsidRPr="00714554">
        <w:t>GCAGACAGATCATAATGGCAGGAAAACTTACCATCTCTAAAGTACTTCAGTCAGACTCTGCTGTTTATTACTGTGCAGCACAGGGTGGTGGTGCCAATCAAGCTTACTTTGGTGAAGGGACCAAGTTAACAGTA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spacing w:after="0" w:line="240" w:lineRule="auto"/>
      </w:pPr>
      <w:r w:rsidRPr="00714554">
        <w:t>RQIIMAGKLTISKVLQSDSAVYY</w:t>
      </w:r>
      <w:r w:rsidRPr="00714554">
        <w:rPr>
          <w:u w:val="single"/>
        </w:rPr>
        <w:t>CAAQGGGANQAYF</w:t>
      </w:r>
      <w:r w:rsidRPr="00714554">
        <w:t>GEGTKLTV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>
        <w:t xml:space="preserve">Fish 3 </w:t>
      </w:r>
      <w:r w:rsidRPr="00714554">
        <w:t>Vβ4–Jβ20</w:t>
      </w:r>
    </w:p>
    <w:p w:rsidR="00C47796" w:rsidRPr="00714554" w:rsidRDefault="00C47796" w:rsidP="00C47796">
      <w:pPr>
        <w:spacing w:after="0" w:line="240" w:lineRule="auto"/>
      </w:pPr>
      <w:r w:rsidRPr="00714554">
        <w:t>GACTTTGGAAAATCCGACCAAAAGAAATTTTCAGCTATTAAAACAGTTCCTGAGAACGGCTCATTCACAGTGAAAGACGCGGATTATAATGACAACGCTGTGTATTTCTGTGCCGTGAGAGAATACAATGGGGGCCGTGAAGCTTACTTTGGTGGAGGAACCAAGTTAACAGTT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714554">
        <w:rPr>
          <w:rFonts w:ascii="Times New Roman" w:hAnsi="Times New Roman" w:cs="Times New Roman"/>
          <w:bCs/>
          <w:sz w:val="24"/>
          <w:szCs w:val="24"/>
        </w:rPr>
        <w:t>DFGKSDQKKFSAIKTVPENGSFTVKDADYNDNAVYF</w:t>
      </w:r>
      <w:r w:rsidRPr="00714554">
        <w:rPr>
          <w:rFonts w:ascii="Times New Roman" w:hAnsi="Times New Roman" w:cs="Times New Roman"/>
          <w:bCs/>
          <w:sz w:val="24"/>
          <w:szCs w:val="24"/>
          <w:u w:val="single"/>
        </w:rPr>
        <w:t>CAVREYNGGREAYF</w:t>
      </w:r>
      <w:r w:rsidRPr="00714554">
        <w:rPr>
          <w:rFonts w:ascii="Times New Roman" w:hAnsi="Times New Roman" w:cs="Times New Roman"/>
          <w:bCs/>
          <w:sz w:val="24"/>
          <w:szCs w:val="24"/>
        </w:rPr>
        <w:t>GGGTKLTV</w:t>
      </w: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br/>
      </w:r>
      <w:r>
        <w:t xml:space="preserve">Fish H7 </w:t>
      </w:r>
      <w:r w:rsidRPr="00714554">
        <w:t>Vβ4–Jβ20</w:t>
      </w:r>
    </w:p>
    <w:p w:rsidR="00C47796" w:rsidRPr="00714554" w:rsidRDefault="00C47796" w:rsidP="00C47796">
      <w:pPr>
        <w:spacing w:after="0" w:line="240" w:lineRule="auto"/>
        <w:rPr>
          <w:shd w:val="clear" w:color="auto" w:fill="FFFFFF"/>
        </w:rPr>
      </w:pPr>
      <w:r w:rsidRPr="00714554">
        <w:t>GACTTTGGAAAATCCGACCAAAAGAAATTTTCAGCTATTAAAACAGTTCCTGAGAAC</w:t>
      </w:r>
      <w:r w:rsidRPr="00714554">
        <w:rPr>
          <w:shd w:val="clear" w:color="auto" w:fill="FFFFFF"/>
        </w:rPr>
        <w:t>GGCTCATTCACAGTGAAAGACGTGGATTATAATGACAACGCTGTGTATTTCTGTGCC</w:t>
      </w:r>
      <w:r w:rsidRPr="00714554">
        <w:rPr>
          <w:shd w:val="clear" w:color="auto" w:fill="FFFFFF"/>
        </w:rPr>
        <w:lastRenderedPageBreak/>
        <w:t>GTGAGAGAATTCTCTGGGGGCCGTGAAGCTTACTTTGGTGGAGGAACCAAGTTAACAGT</w:t>
      </w: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</w:p>
    <w:p w:rsidR="00C47796" w:rsidRPr="00714554" w:rsidRDefault="00C47796" w:rsidP="00C47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spacing w:after="0" w:line="240" w:lineRule="auto"/>
        <w:rPr>
          <w:shd w:val="clear" w:color="auto" w:fill="FFFFFF"/>
        </w:rPr>
      </w:pPr>
      <w:r w:rsidRPr="00714554">
        <w:rPr>
          <w:shd w:val="clear" w:color="auto" w:fill="FFFFFF"/>
        </w:rPr>
        <w:t>DFGKSDQKKFSAIKTVPENGSFTVKDVDYNDNAVYF</w:t>
      </w:r>
      <w:r w:rsidRPr="00714554">
        <w:rPr>
          <w:u w:val="single"/>
          <w:shd w:val="clear" w:color="auto" w:fill="FFFFFF"/>
        </w:rPr>
        <w:t>CAVREFSGGREAYF</w:t>
      </w:r>
      <w:r w:rsidRPr="00714554">
        <w:rPr>
          <w:shd w:val="clear" w:color="auto" w:fill="FFFFFF"/>
        </w:rPr>
        <w:t>GGGTKLT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>
        <w:t xml:space="preserve">Fish 9 </w:t>
      </w:r>
      <w:r w:rsidRPr="00714554">
        <w:t>Vβ4–Jβ11</w:t>
      </w:r>
    </w:p>
    <w:p w:rsidR="00C47796" w:rsidRPr="00714554" w:rsidRDefault="00C47796" w:rsidP="00C47796">
      <w:pPr>
        <w:spacing w:after="0" w:line="240" w:lineRule="auto"/>
      </w:pPr>
      <w:r w:rsidRPr="00714554">
        <w:t>GACTTTGGAAAATCAGACCAAAAGAAATTTTCAGCTATTAAAACAGTTCCTGAGAACGGCTCCTTCACAGTGAAAGACGTGGATTATAATGACAACGCTGTGTATTTCTGTGCCGGAGAGATTGTGNCCNGTCAAGCTTANNTCNGTGGAGGAACCANGTT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  <w:rPr>
          <w:rFonts w:eastAsia="Times New Roman"/>
        </w:rPr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  <w:bCs/>
        </w:rPr>
        <w:t>DFGKSDQKKFSAIKTVPENGSFTVKDVDYNDNAVYF</w:t>
      </w:r>
      <w:r w:rsidRPr="00714554">
        <w:rPr>
          <w:rFonts w:eastAsia="Times New Roman"/>
          <w:bCs/>
          <w:u w:val="single"/>
        </w:rPr>
        <w:t>CAGEIV??QA</w:t>
      </w:r>
      <w:r w:rsidRPr="00714554">
        <w:rPr>
          <w:rFonts w:eastAsia="Times New Roman"/>
          <w:bCs/>
        </w:rPr>
        <w:t>???GGT?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>
        <w:t xml:space="preserve">Fish 8 </w:t>
      </w:r>
      <w:r w:rsidRPr="00714554">
        <w:t>Vβ5–Jβ2/3</w:t>
      </w:r>
    </w:p>
    <w:p w:rsidR="00C47796" w:rsidRPr="00714554" w:rsidRDefault="00C47796" w:rsidP="00C47796">
      <w:pPr>
        <w:spacing w:after="0" w:line="240" w:lineRule="auto"/>
        <w:rPr>
          <w:noProof/>
        </w:rPr>
      </w:pPr>
      <w:r>
        <w:rPr>
          <w:noProof/>
        </w:rPr>
        <w:t>CAGG</w:t>
      </w:r>
      <w:r w:rsidRPr="00714554">
        <w:rPr>
          <w:noProof/>
        </w:rPr>
        <w:t>NNCAGGATTTAAATACATGGGGTATCTGAACACTATTTTTCCAAAAGAAGAGGCGGAATTTGGAACGAAGATCAAGTTGAGTGGTGATGGGAGAAAGAGCGGCTCTATGACCATAAACAGTCTTTCCGTGAACGACAG</w:t>
      </w:r>
      <w:r w:rsidRPr="00714554">
        <w:rPr>
          <w:rFonts w:eastAsia="Times New Roman"/>
        </w:rPr>
        <w:t>TGCTGTATATTTCTGTGTAGCCTTCCCGGGACAGGGGTTCACTGGCTCTCAAGCATATTTTGGAGCTGGNNCAAAAC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  <w:bCs/>
        </w:rPr>
        <w:t>??GFKYMGYLNTIFPKEEAEFGTKIKLSGDGRKSGSMTINSLSVNDSAVYF</w:t>
      </w:r>
      <w:r w:rsidRPr="00714554">
        <w:rPr>
          <w:rFonts w:eastAsia="Times New Roman"/>
          <w:bCs/>
          <w:u w:val="single"/>
        </w:rPr>
        <w:t>CVAFPGQGFTGSQAYF</w:t>
      </w:r>
      <w:r w:rsidRPr="00714554">
        <w:rPr>
          <w:rFonts w:eastAsia="Times New Roman"/>
          <w:bCs/>
        </w:rPr>
        <w:t>GA??K</w:t>
      </w:r>
      <w:r w:rsidRPr="00714554">
        <w:rPr>
          <w:rFonts w:eastAsia="Times New Roman"/>
        </w:rPr>
        <w:br/>
      </w:r>
    </w:p>
    <w:p w:rsidR="00C47796" w:rsidRPr="00714554" w:rsidRDefault="00C47796" w:rsidP="00C47796">
      <w:pPr>
        <w:spacing w:after="0" w:line="240" w:lineRule="auto"/>
      </w:pPr>
      <w:r>
        <w:t xml:space="preserve">Fish 8 </w:t>
      </w:r>
      <w:r w:rsidRPr="00714554">
        <w:t>Vβ5 like–Jβ17</w:t>
      </w:r>
    </w:p>
    <w:p w:rsidR="00C47796" w:rsidRPr="00714554" w:rsidRDefault="00C47796" w:rsidP="00C47796">
      <w:pPr>
        <w:spacing w:after="0" w:line="240" w:lineRule="auto"/>
        <w:rPr>
          <w:noProof/>
        </w:rPr>
      </w:pPr>
      <w:r w:rsidRPr="00714554">
        <w:rPr>
          <w:noProof/>
        </w:rPr>
        <w:t>CAGGANNNNNNATTTAAATACATGGGATACCTTTCAAATGCTTACCCAAAGCTAGAGGAAGGATTTGAAACCAAAATCAA</w:t>
      </w:r>
      <w:r>
        <w:rPr>
          <w:noProof/>
        </w:rPr>
        <w:t>ACTGAGTGGTGATGGGAGCAAAAACGGTTCT</w:t>
      </w:r>
      <w:r w:rsidRPr="00714554">
        <w:rPr>
          <w:noProof/>
        </w:rPr>
        <w:t>TGAGCATAAAGAGTCTTTCAGTGAACGACAGTGCTGTGTATTTCTGTGCAGCTAACTCTGGTGGTGCCAATCAAGCTTACTTTGGTGAA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714554">
        <w:rPr>
          <w:rFonts w:ascii="Times New Roman" w:hAnsi="Times New Roman" w:cs="Times New Roman"/>
          <w:bCs/>
          <w:sz w:val="24"/>
          <w:szCs w:val="24"/>
        </w:rPr>
        <w:t>Q???FKYMGYLSNAYPKLEEGFETKIKLSGDGSKNGSLSIKSLSVNDSAVYF</w:t>
      </w:r>
      <w:r w:rsidRPr="00714554">
        <w:rPr>
          <w:rFonts w:ascii="Times New Roman" w:hAnsi="Times New Roman" w:cs="Times New Roman"/>
          <w:bCs/>
          <w:sz w:val="24"/>
          <w:szCs w:val="24"/>
          <w:u w:val="single"/>
        </w:rPr>
        <w:t>CAANSGGANQAYF</w:t>
      </w:r>
      <w:r w:rsidRPr="00714554">
        <w:rPr>
          <w:rFonts w:ascii="Times New Roman" w:hAnsi="Times New Roman" w:cs="Times New Roman"/>
          <w:bCs/>
          <w:sz w:val="24"/>
          <w:szCs w:val="24"/>
        </w:rPr>
        <w:t>GE</w:t>
      </w:r>
    </w:p>
    <w:p w:rsidR="00C47796" w:rsidRPr="00714554" w:rsidRDefault="00C47796" w:rsidP="00C47796">
      <w:pPr>
        <w:spacing w:after="0" w:line="240" w:lineRule="auto"/>
      </w:pPr>
      <w:r w:rsidRPr="00714554">
        <w:tab/>
      </w:r>
    </w:p>
    <w:p w:rsidR="00C47796" w:rsidRPr="00D91E4C" w:rsidRDefault="00C47796" w:rsidP="00C47796">
      <w:pPr>
        <w:spacing w:after="0" w:line="240" w:lineRule="auto"/>
        <w:rPr>
          <w:b/>
        </w:rPr>
      </w:pPr>
      <w:r w:rsidRPr="00D91E4C">
        <w:rPr>
          <w:b/>
        </w:rPr>
        <w:t>TCR Vα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t>Fish 8</w:t>
      </w:r>
      <w:r>
        <w:t xml:space="preserve"> </w:t>
      </w:r>
      <w:r w:rsidRPr="00714554">
        <w:t>Vα TS32.34 - Jα TS32.34</w:t>
      </w:r>
    </w:p>
    <w:p w:rsidR="00C47796" w:rsidRPr="00714554" w:rsidRDefault="00C47796" w:rsidP="00C47796">
      <w:pPr>
        <w:spacing w:after="0" w:line="240" w:lineRule="auto"/>
        <w:rPr>
          <w:noProof/>
        </w:rPr>
      </w:pPr>
      <w:r w:rsidRPr="00714554">
        <w:rPr>
          <w:noProof/>
        </w:rPr>
        <w:t>CCTACAGGAAACTACCTGCACTGGTACAGGCAGTATCCAAAATCTACACCTGAGTTCCTTCTTTATATTTCTGATGGTGGAGCGTTAAGTTCCAACATTCCCACAAGAATGACTGCTA</w:t>
      </w:r>
      <w:r w:rsidRPr="00714554">
        <w:rPr>
          <w:rFonts w:eastAsia="Times New Roman"/>
        </w:rPr>
        <w:t>AAGTTAATCGAGATAATAAAGAAGTGGATCTGCTCATCTCCTCTGCTGTTGTATCAGACTCTGCACTATACTACTGTGCGCTGGTGNNNNNNACTGGAA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714554">
        <w:rPr>
          <w:rFonts w:ascii="Times New Roman" w:hAnsi="Times New Roman" w:cs="Times New Roman"/>
          <w:bCs/>
          <w:sz w:val="24"/>
          <w:szCs w:val="24"/>
        </w:rPr>
        <w:t>PTGNYLHWYRQYPKSTPEFLLYISDGGALSSNIPTRMTAKVNRDNKEVDLLISSAVVSDSALYY</w:t>
      </w:r>
      <w:r w:rsidRPr="00714554">
        <w:rPr>
          <w:rFonts w:ascii="Times New Roman" w:hAnsi="Times New Roman" w:cs="Times New Roman"/>
          <w:bCs/>
          <w:sz w:val="24"/>
          <w:szCs w:val="24"/>
          <w:u w:val="single"/>
        </w:rPr>
        <w:t>CALV??T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lastRenderedPageBreak/>
        <w:t>Fish H1</w:t>
      </w:r>
      <w:r>
        <w:t xml:space="preserve"> </w:t>
      </w:r>
      <w:r w:rsidRPr="00714554">
        <w:t>Vα TS32.34 - Jα TS32.34</w:t>
      </w:r>
    </w:p>
    <w:p w:rsidR="00C47796" w:rsidRPr="00714554" w:rsidRDefault="00C47796" w:rsidP="00C47796">
      <w:pPr>
        <w:spacing w:after="0" w:line="240" w:lineRule="auto"/>
      </w:pPr>
      <w:r w:rsidRPr="00714554">
        <w:t>AACCAGTCCTACAGGAAACTACCTGCACTGGTACAGGCAGTATCCAAAATCTACACCTGAGTTCCTTCTTTATATTTCTGATGGTGGAGCGTTAAGTTCCAACATTCCCACAAGAATGACTGCTAAAGTTAATCGAGATAATAAAGAAGTGGATCTGCTCATCTCCTCTGCTGTTGTATCAGACTCTGCACTATACTACTGTGCGCTGGT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714554">
        <w:rPr>
          <w:rFonts w:ascii="Times New Roman" w:hAnsi="Times New Roman" w:cs="Times New Roman"/>
          <w:bCs/>
          <w:sz w:val="24"/>
          <w:szCs w:val="24"/>
        </w:rPr>
        <w:t>TSPTGNYLHWYRQYPKSTPEFLLYISDGGALSSNIPTRMTAKVNRDNKEVDLLISSAVVSDSALYY</w:t>
      </w:r>
      <w:r w:rsidRPr="00714554">
        <w:rPr>
          <w:rFonts w:ascii="Times New Roman" w:hAnsi="Times New Roman" w:cs="Times New Roman"/>
          <w:bCs/>
          <w:sz w:val="24"/>
          <w:szCs w:val="24"/>
          <w:u w:val="single"/>
        </w:rPr>
        <w:t>CALV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t>Fish H6</w:t>
      </w:r>
      <w:r>
        <w:t xml:space="preserve"> </w:t>
      </w:r>
      <w:r w:rsidRPr="00714554">
        <w:t>Vα TS32.34 - Jα TS32.34</w:t>
      </w:r>
    </w:p>
    <w:p w:rsidR="00C47796" w:rsidRPr="00714554" w:rsidRDefault="00C47796" w:rsidP="00C47796">
      <w:pPr>
        <w:spacing w:after="0" w:line="240" w:lineRule="auto"/>
      </w:pPr>
      <w:r w:rsidRPr="00714554">
        <w:t>CTGGTACAGGCNGTATCCNAAATCTACACCTGAGTTCCTTCTTTATATTTCTGATGGTGGAGCGTTAAGTTCCAACATTCCCACAAGAATGACTGCTAAAGTTAATCGAGATAATAAAGAAGTGGATCTGCTCATCTCCTCTGCTGTTGTATCAGACTCTGCACTATACTACTGTGCGCTGGTG</w:t>
      </w:r>
    </w:p>
    <w:p w:rsidR="00C47796" w:rsidRPr="00714554" w:rsidRDefault="00C47796" w:rsidP="00C47796">
      <w:pPr>
        <w:spacing w:after="0" w:line="240" w:lineRule="auto"/>
      </w:pPr>
    </w:p>
    <w:p w:rsidR="00C47796" w:rsidRPr="00714554" w:rsidRDefault="00C47796" w:rsidP="00C47796">
      <w:pPr>
        <w:spacing w:after="0" w:line="240" w:lineRule="auto"/>
      </w:pPr>
      <w:r w:rsidRPr="00714554">
        <w:rPr>
          <w:rFonts w:eastAsia="Times New Roman"/>
        </w:rPr>
        <w:t>Translation</w:t>
      </w:r>
    </w:p>
    <w:p w:rsidR="00C47796" w:rsidRPr="00714554" w:rsidRDefault="00C47796" w:rsidP="00C47796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714554">
        <w:rPr>
          <w:rFonts w:ascii="Times New Roman" w:hAnsi="Times New Roman" w:cs="Times New Roman"/>
          <w:bCs/>
          <w:sz w:val="24"/>
          <w:szCs w:val="24"/>
        </w:rPr>
        <w:t>WYR?Y?KSTPEFLLYISDGGALSSNIPTRMTAKVNRDNKEVDLLISSAVVSDSALYY</w:t>
      </w:r>
      <w:r w:rsidRPr="00714554">
        <w:rPr>
          <w:rFonts w:ascii="Times New Roman" w:hAnsi="Times New Roman" w:cs="Times New Roman"/>
          <w:bCs/>
          <w:sz w:val="24"/>
          <w:szCs w:val="24"/>
          <w:u w:val="single"/>
        </w:rPr>
        <w:t>CALV</w:t>
      </w:r>
    </w:p>
    <w:p w:rsidR="00C47796" w:rsidRPr="00714554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p w:rsidR="00C47796" w:rsidRDefault="00C47796" w:rsidP="00C47796">
      <w:pPr>
        <w:spacing w:after="0" w:line="240" w:lineRule="auto"/>
      </w:pPr>
    </w:p>
    <w:sectPr w:rsidR="00C47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796"/>
    <w:rsid w:val="000C0A3C"/>
    <w:rsid w:val="00726A38"/>
    <w:rsid w:val="00C4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58ACF-280E-4D55-A3DC-F036DFF8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77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7796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77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779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 Findly</dc:creator>
  <cp:keywords/>
  <dc:description/>
  <cp:lastModifiedBy>Robert C Findly</cp:lastModifiedBy>
  <cp:revision>2</cp:revision>
  <dcterms:created xsi:type="dcterms:W3CDTF">2018-05-18T20:51:00Z</dcterms:created>
  <dcterms:modified xsi:type="dcterms:W3CDTF">2018-05-18T20:55:00Z</dcterms:modified>
</cp:coreProperties>
</file>